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8EFD4" w14:textId="071455C7" w:rsidR="00974617" w:rsidRPr="00974617" w:rsidRDefault="00974617" w:rsidP="00974617">
      <w:pPr>
        <w:spacing w:after="0" w:line="480" w:lineRule="auto"/>
        <w:rPr>
          <w:rFonts w:ascii="Times New Roman" w:hAnsi="Times New Roman" w:cs="Times New Roman"/>
          <w:b/>
        </w:rPr>
      </w:pPr>
      <w:r w:rsidRPr="00974617">
        <w:rPr>
          <w:rFonts w:ascii="Times New Roman" w:hAnsi="Times New Roman" w:cs="Times New Roman"/>
          <w:b/>
        </w:rPr>
        <w:t>Supplementary table 1: Imputed versus observed values of the covariates</w:t>
      </w:r>
    </w:p>
    <w:tbl>
      <w:tblPr>
        <w:tblW w:w="10773" w:type="dxa"/>
        <w:tblLook w:val="04A0" w:firstRow="1" w:lastRow="0" w:firstColumn="1" w:lastColumn="0" w:noHBand="0" w:noVBand="1"/>
      </w:tblPr>
      <w:tblGrid>
        <w:gridCol w:w="4260"/>
        <w:gridCol w:w="1660"/>
        <w:gridCol w:w="1593"/>
        <w:gridCol w:w="1701"/>
        <w:gridCol w:w="1559"/>
      </w:tblGrid>
      <w:tr w:rsidR="00974617" w:rsidRPr="00974617" w14:paraId="6D6FE7DC" w14:textId="77777777" w:rsidTr="006C738C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02355BA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3253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540AD683" w14:textId="77777777" w:rsidR="00974617" w:rsidRPr="00974617" w:rsidRDefault="00974617" w:rsidP="006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n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3ED43131" w14:textId="77777777" w:rsidR="00974617" w:rsidRPr="00974617" w:rsidRDefault="00974617" w:rsidP="006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omen</w:t>
            </w:r>
          </w:p>
        </w:tc>
      </w:tr>
      <w:tr w:rsidR="00974617" w:rsidRPr="00974617" w14:paraId="3DC5F63F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91ED29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E80D10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bserved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EDFD6F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mput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C47221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bserve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F2B99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mputed</w:t>
            </w:r>
          </w:p>
        </w:tc>
      </w:tr>
      <w:tr w:rsidR="00974617" w:rsidRPr="00974617" w14:paraId="45B61CA5" w14:textId="77777777" w:rsidTr="006C738C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6E84B16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gnitive function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3972A3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93C546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A7DEE9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362F0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74617" w:rsidRPr="00974617" w14:paraId="30D5FEC5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675B35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rbal recall (age 60+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6E02C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68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6E1F0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AA38D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92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3B1B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92</w:t>
            </w:r>
          </w:p>
        </w:tc>
      </w:tr>
      <w:tr w:rsidR="00974617" w:rsidRPr="00974617" w14:paraId="4C3768BF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C9B890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E3E97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23, 23.14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806EF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23, 23.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2DF9C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48, 25.3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457C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47, 25.37</w:t>
            </w:r>
          </w:p>
        </w:tc>
      </w:tr>
      <w:tr w:rsidR="00974617" w:rsidRPr="00974617" w14:paraId="21E07CF0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4BA34F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rbal recall (age 69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8DB4F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78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63BF5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B0708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84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ACC6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84</w:t>
            </w:r>
          </w:p>
        </w:tc>
      </w:tr>
      <w:tr w:rsidR="00974617" w:rsidRPr="00974617" w14:paraId="6DEC9C5E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C25BDC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EE7D2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32, 21.24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43C5F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32, 21.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0E602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40, 23.28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CC19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40, 23.28</w:t>
            </w:r>
          </w:p>
        </w:tc>
      </w:tr>
      <w:tr w:rsidR="00974617" w:rsidRPr="00974617" w14:paraId="38FC2F2B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937B79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arch speed (age 60+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89DB1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9.51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A5E72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9.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A1A40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7.83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F5B3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7.83</w:t>
            </w:r>
          </w:p>
        </w:tc>
      </w:tr>
      <w:tr w:rsidR="00974617" w:rsidRPr="00974617" w14:paraId="04F973A1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DAA4FB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C0600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3.99, 265.04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30590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3.99, 265.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D58BF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2.17, 273.5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72B6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2.17, 273.50</w:t>
            </w:r>
          </w:p>
        </w:tc>
      </w:tr>
      <w:tr w:rsidR="00974617" w:rsidRPr="00974617" w14:paraId="6D31C62E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0D58D1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arch speed (age 69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92FF5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2.20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5A0E1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2.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DC24C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3.86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BF9F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3.86</w:t>
            </w:r>
          </w:p>
        </w:tc>
      </w:tr>
      <w:tr w:rsidR="00974617" w:rsidRPr="00974617" w14:paraId="0747BE34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98CD52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DA68E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6.69, 257.71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F6313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6.69, 257.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C9FA2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8.25, 269.4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E330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8.25, 269.47</w:t>
            </w:r>
          </w:p>
        </w:tc>
      </w:tr>
      <w:tr w:rsidR="00974617" w:rsidRPr="00974617" w14:paraId="0FC735F7" w14:textId="77777777" w:rsidTr="006C738C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009BC23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n-employment duration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277A82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37BB68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C15C82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AD920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74617" w:rsidRPr="00974617" w14:paraId="72E7A1AC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86DF30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-12 months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1183D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14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FC050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59DEA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88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F388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94</w:t>
            </w:r>
          </w:p>
        </w:tc>
      </w:tr>
      <w:tr w:rsidR="00974617" w:rsidRPr="00974617" w14:paraId="519DA1A6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B324A9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63FCC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62, 57.60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E58FD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23, 54.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CD4A9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1, 21.44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3179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4, 18.83</w:t>
            </w:r>
          </w:p>
        </w:tc>
      </w:tr>
      <w:tr w:rsidR="00974617" w:rsidRPr="00974617" w14:paraId="21E1B96E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74F3F5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1-5 years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3CAA0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03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53400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CB5D6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03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BEA2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81</w:t>
            </w:r>
          </w:p>
        </w:tc>
      </w:tr>
      <w:tr w:rsidR="00974617" w:rsidRPr="00974617" w14:paraId="4526F8D9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B937AE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DF479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48, 27.01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C9302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71, 26.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496E5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0, 31.0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B94C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40, 28.22</w:t>
            </w:r>
          </w:p>
        </w:tc>
      </w:tr>
      <w:tr w:rsidR="00974617" w:rsidRPr="00974617" w14:paraId="26D8AD9B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32567E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5-10 years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102FA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62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00397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A94C0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621B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67</w:t>
            </w:r>
          </w:p>
        </w:tc>
      </w:tr>
      <w:tr w:rsidR="00974617" w:rsidRPr="00974617" w14:paraId="17B01E70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188D41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3E87A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72, 18.09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E7A63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4, 18.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E0E99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54, 26.66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F377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23, 26.12</w:t>
            </w:r>
          </w:p>
        </w:tc>
      </w:tr>
      <w:tr w:rsidR="00974617" w:rsidRPr="00974617" w14:paraId="1264F3E1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A8C5D5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10-15 years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E6BF3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1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4228D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25E97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9815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20</w:t>
            </w:r>
          </w:p>
        </w:tc>
      </w:tr>
      <w:tr w:rsidR="00974617" w:rsidRPr="00974617" w14:paraId="00C0ECF0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5ECB47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D3F5C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5, 8.79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887DC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1, 9.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4E14C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46, 17.4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F2BD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5, 19.34</w:t>
            </w:r>
          </w:p>
        </w:tc>
      </w:tr>
      <w:tr w:rsidR="00974617" w:rsidRPr="00974617" w14:paraId="1CB3AF06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44E57E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15-20 years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8F12E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0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D5396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07632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9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3C75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7</w:t>
            </w:r>
          </w:p>
        </w:tc>
      </w:tr>
      <w:tr w:rsidR="00974617" w:rsidRPr="00974617" w14:paraId="0F613A6E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44E3F2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D9FAC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6, 5.08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75CFC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9, 5.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B0BCF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4, 12.68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E27F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5, 13.00</w:t>
            </w:r>
          </w:p>
        </w:tc>
      </w:tr>
      <w:tr w:rsidR="00974617" w:rsidRPr="00974617" w14:paraId="6C7148C7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</w:tcBorders>
            <w:shd w:val="clear" w:color="auto" w:fill="auto"/>
            <w:hideMark/>
          </w:tcPr>
          <w:p w14:paraId="200B4AC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20 years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hideMark/>
          </w:tcPr>
          <w:p w14:paraId="6C41873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hideMark/>
          </w:tcPr>
          <w:p w14:paraId="28EC522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0D182C4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1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7367B40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1</w:t>
            </w:r>
          </w:p>
        </w:tc>
      </w:tr>
      <w:tr w:rsidR="00974617" w:rsidRPr="00974617" w14:paraId="3AB07312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101DFF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FFA19A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B7702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056DA3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2, 11.0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FD68F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6, 12.45</w:t>
            </w:r>
          </w:p>
        </w:tc>
      </w:tr>
      <w:tr w:rsidR="00974617" w:rsidRPr="00974617" w14:paraId="3DD1EB66" w14:textId="77777777" w:rsidTr="006C738C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1E3B3AE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ildhood social class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14E8C3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D655EC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4F2323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7C4E3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74617" w:rsidRPr="00974617" w14:paraId="107564A0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9408A3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: Professional and managerial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03118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7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C3848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C0739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2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EDF9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3</w:t>
            </w:r>
          </w:p>
        </w:tc>
      </w:tr>
      <w:tr w:rsidR="00974617" w:rsidRPr="00974617" w14:paraId="1910472D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2A218C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9C7AA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7, 6.70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1A510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5, 6.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A2794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6, 4.73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300B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1, 4.65</w:t>
            </w:r>
          </w:p>
        </w:tc>
      </w:tr>
      <w:tr w:rsidR="00974617" w:rsidRPr="00974617" w14:paraId="0D5D1008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0874E2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: Intermediate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CD3E7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68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E1A24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1BA29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34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8493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33</w:t>
            </w:r>
          </w:p>
        </w:tc>
      </w:tr>
      <w:tr w:rsidR="00974617" w:rsidRPr="00974617" w14:paraId="752D9687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63CC8F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F67F3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2, 19.72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7AAEB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7, 19.4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8D0DC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4, 20.28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7463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6, 20.10</w:t>
            </w:r>
          </w:p>
        </w:tc>
      </w:tr>
      <w:tr w:rsidR="00974617" w:rsidRPr="00974617" w14:paraId="382D3379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0F49E4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NM: Skilled non-manual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68A63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9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BC79A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9392A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EA14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29</w:t>
            </w:r>
          </w:p>
        </w:tc>
      </w:tr>
      <w:tr w:rsidR="00974617" w:rsidRPr="00974617" w14:paraId="64AB0785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91C824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BE7EB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7, 12.54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0EF5D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6, 12.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F8F82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6, 13.6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547A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5, 13.44</w:t>
            </w:r>
          </w:p>
        </w:tc>
      </w:tr>
      <w:tr w:rsidR="00974617" w:rsidRPr="00974617" w14:paraId="0B09224E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04C588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M: Skilled manual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EDEDE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12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CC276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10A9F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62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5DCE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63</w:t>
            </w:r>
          </w:p>
        </w:tc>
      </w:tr>
      <w:tr w:rsidR="00974617" w:rsidRPr="00974617" w14:paraId="1F9D2EFA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875B24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44FA2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99, 47.35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3D720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10, 47.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4C316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67, 48.65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166A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66, 48.09</w:t>
            </w:r>
          </w:p>
        </w:tc>
      </w:tr>
      <w:tr w:rsidR="00974617" w:rsidRPr="00974617" w14:paraId="4DA7E7F5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C1FF9C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: Semi-skilled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BDE95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62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AC678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5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0C41C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84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DDF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75</w:t>
            </w:r>
          </w:p>
        </w:tc>
      </w:tr>
      <w:tr w:rsidR="00974617" w:rsidRPr="00974617" w14:paraId="5A8BBB28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D7A92E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63374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0, 20.02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4DA7C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5, 19.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2AE54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00, 21.09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A6FB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4, 20.76</w:t>
            </w:r>
          </w:p>
        </w:tc>
      </w:tr>
      <w:tr w:rsidR="00974617" w:rsidRPr="00974617" w14:paraId="386AD708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</w:tcBorders>
            <w:shd w:val="clear" w:color="auto" w:fill="auto"/>
            <w:hideMark/>
          </w:tcPr>
          <w:p w14:paraId="3D97CFE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: Unskilled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hideMark/>
          </w:tcPr>
          <w:p w14:paraId="04100A7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3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hideMark/>
          </w:tcPr>
          <w:p w14:paraId="766D60F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5D2F0F9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8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7175347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6</w:t>
            </w:r>
          </w:p>
        </w:tc>
      </w:tr>
      <w:tr w:rsidR="00974617" w:rsidRPr="00974617" w14:paraId="2FFDF751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5C8160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8033A9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0, 10.83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EB26C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5, 10.5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E3C0A3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7, 7.5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60E35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5, 7.27</w:t>
            </w:r>
          </w:p>
        </w:tc>
      </w:tr>
      <w:tr w:rsidR="00974617" w:rsidRPr="00974617" w14:paraId="46237108" w14:textId="77777777" w:rsidTr="006C738C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3D05A42F" w14:textId="046E5A05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i</w:t>
            </w:r>
            <w:r w:rsidR="006C73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</w:t>
            </w: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hood cognitive ability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787D0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2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61939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66FE9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41A35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</w:tr>
      <w:tr w:rsidR="00974617" w:rsidRPr="00974617" w14:paraId="61D0DFE4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8B41D7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0DC3F9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, 0.07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80755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6, 0.0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7239E7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, 0.1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833D3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3, 0.12</w:t>
            </w:r>
          </w:p>
        </w:tc>
      </w:tr>
      <w:tr w:rsidR="00974617" w:rsidRPr="00974617" w14:paraId="280384BE" w14:textId="77777777" w:rsidTr="006C738C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252A176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dolescent mental health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AD0A1A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0D5AE2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087C48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8B09C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74617" w:rsidRPr="00974617" w14:paraId="7C60E4D8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A08384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organisation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62D72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E5B0B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B92E6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5072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0</w:t>
            </w:r>
          </w:p>
        </w:tc>
      </w:tr>
      <w:tr w:rsidR="00974617" w:rsidRPr="00974617" w14:paraId="5160E24F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C3825B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0B78A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, 1.11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21829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, 1.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9B39A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, 1.52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0023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, 1.51</w:t>
            </w:r>
          </w:p>
        </w:tc>
      </w:tr>
      <w:tr w:rsidR="00974617" w:rsidRPr="00974617" w14:paraId="1B0B6C59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CD6E45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otional problems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03253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4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B784A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67B93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8D9E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974617" w:rsidRPr="00974617" w14:paraId="536A1897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048637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1D34A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5, -0.12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79FC1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4, -0.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C960F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, 0.15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8BBD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, 0.13</w:t>
            </w:r>
          </w:p>
        </w:tc>
      </w:tr>
      <w:tr w:rsidR="00974617" w:rsidRPr="00974617" w14:paraId="1BAF8ACD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</w:tcBorders>
            <w:shd w:val="clear" w:color="auto" w:fill="auto"/>
            <w:hideMark/>
          </w:tcPr>
          <w:p w14:paraId="283E46A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 problems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hideMark/>
          </w:tcPr>
          <w:p w14:paraId="782845E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hideMark/>
          </w:tcPr>
          <w:p w14:paraId="3C0FCB8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45009F1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43E3F80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</w:tr>
      <w:tr w:rsidR="00974617" w:rsidRPr="00974617" w14:paraId="4D6D0123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86C94E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899C8E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, 0.30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BDDF7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, 0.3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533FC3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2, 0.0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5F347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, 0.05</w:t>
            </w:r>
          </w:p>
        </w:tc>
      </w:tr>
      <w:tr w:rsidR="00974617" w:rsidRPr="00974617" w14:paraId="7958A7E6" w14:textId="77777777" w:rsidTr="006C738C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69D18D3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Educational attainment 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723F16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F064D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958777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EB423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74617" w:rsidRPr="00974617" w14:paraId="37FDB280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92E13E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 attempted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BF17D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20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020AB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9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61DB2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76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07A3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34</w:t>
            </w:r>
          </w:p>
        </w:tc>
      </w:tr>
      <w:tr w:rsidR="00974617" w:rsidRPr="00974617" w14:paraId="3849F373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AB5B18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67E6B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25, 39.37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0A416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90, 38.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7B3D1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03, 38.69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2A7B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53, 39.15</w:t>
            </w:r>
          </w:p>
        </w:tc>
      </w:tr>
      <w:tr w:rsidR="00974617" w:rsidRPr="00974617" w14:paraId="76964981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80D4AF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 GCE or sub Burnham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00899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6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AB4CB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AB8AD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5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9FE1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5</w:t>
            </w:r>
          </w:p>
        </w:tc>
      </w:tr>
      <w:tr w:rsidR="00974617" w:rsidRPr="00974617" w14:paraId="5E3CDC43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E8ECD7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6C35C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0, 7.86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56EE8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5, 7.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097A7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2, 14.9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C4E1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0, 14.50</w:t>
            </w:r>
          </w:p>
        </w:tc>
      </w:tr>
      <w:tr w:rsidR="00974617" w:rsidRPr="00974617" w14:paraId="4999A0B9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FDAE59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CE O’ Level and equivalent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A7616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7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5043B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42D69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25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E41A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03</w:t>
            </w:r>
          </w:p>
        </w:tc>
      </w:tr>
      <w:tr w:rsidR="00974617" w:rsidRPr="00974617" w14:paraId="566CB289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5B7B91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457A8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6, 18.15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B7E7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05, 17.9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AE7B4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4, 29.84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B746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61, 29.45</w:t>
            </w:r>
          </w:p>
        </w:tc>
      </w:tr>
      <w:tr w:rsidR="00974617" w:rsidRPr="00974617" w14:paraId="0AFA15B2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30A110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CE A’ Level and equivalent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3B280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73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7B9E7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7BE43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56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01FA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35</w:t>
            </w:r>
          </w:p>
        </w:tc>
      </w:tr>
      <w:tr w:rsidR="00974617" w:rsidRPr="00974617" w14:paraId="06DA33BF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71EF59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C0E7A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05, 34.67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8452F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18, 34.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70221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62, 25.8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82A4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30, 25.41</w:t>
            </w:r>
          </w:p>
        </w:tc>
      </w:tr>
      <w:tr w:rsidR="00974617" w:rsidRPr="00974617" w14:paraId="20509F1A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</w:tcBorders>
            <w:shd w:val="clear" w:color="auto" w:fill="auto"/>
            <w:hideMark/>
          </w:tcPr>
          <w:p w14:paraId="7BFFCCF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st degree, graduate equivalent and above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hideMark/>
          </w:tcPr>
          <w:p w14:paraId="1F675B3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5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hideMark/>
          </w:tcPr>
          <w:p w14:paraId="5B229F5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5A4801C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8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1779377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3</w:t>
            </w:r>
          </w:p>
        </w:tc>
      </w:tr>
      <w:tr w:rsidR="00974617" w:rsidRPr="00974617" w14:paraId="45CD4790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FF4730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FEC969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20, 16.30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595B7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94, 16.0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917E5B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5, 6.1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54BE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1, 5.84</w:t>
            </w:r>
          </w:p>
        </w:tc>
      </w:tr>
      <w:tr w:rsidR="00974617" w:rsidRPr="00974617" w14:paraId="3333EC2E" w14:textId="77777777" w:rsidTr="006C738C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6F3F421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Head of household social class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8D66F7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57E709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EB0F95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5B2F5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74617" w:rsidRPr="00974617" w14:paraId="55884E1C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9F876C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: Professional (prof.) and managerial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F28B5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5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D9300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151E4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7E63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2</w:t>
            </w:r>
          </w:p>
        </w:tc>
      </w:tr>
      <w:tr w:rsidR="00974617" w:rsidRPr="00974617" w14:paraId="673BD102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92963F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EE0B4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7, 9.64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343E6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9, 9.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4A962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2, 8.7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F8B3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2, 8.32</w:t>
            </w:r>
          </w:p>
        </w:tc>
      </w:tr>
      <w:tr w:rsidR="00974617" w:rsidRPr="00974617" w14:paraId="6BB11B30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CCE1D6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: Intermediate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4A026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83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4B267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0FCFD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03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3E4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7</w:t>
            </w:r>
          </w:p>
        </w:tc>
      </w:tr>
      <w:tr w:rsidR="00974617" w:rsidRPr="00974617" w14:paraId="042E5AB8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46CED0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CD473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39, 29.60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31A22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18, 29.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26B39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89, 26.5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3B61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66, 26.28</w:t>
            </w:r>
          </w:p>
        </w:tc>
      </w:tr>
      <w:tr w:rsidR="00974617" w:rsidRPr="00974617" w14:paraId="6FEEF530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15AF2B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NM: Skilled non-manual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1D9D2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5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23097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2EB17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16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C2B1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21</w:t>
            </w:r>
          </w:p>
        </w:tc>
      </w:tr>
      <w:tr w:rsidR="00974617" w:rsidRPr="00974617" w14:paraId="3BE24474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D4123B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0488F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3, 10.66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08136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7, 10.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DD007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2, 13.8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7382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4, 13.68</w:t>
            </w:r>
          </w:p>
        </w:tc>
      </w:tr>
      <w:tr w:rsidR="00974617" w:rsidRPr="00974617" w14:paraId="7E976B1E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268DB8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M: Skilled manual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BA852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09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935BD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385C0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3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EF5C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3</w:t>
            </w:r>
          </w:p>
        </w:tc>
      </w:tr>
      <w:tr w:rsidR="00974617" w:rsidRPr="00974617" w14:paraId="44301FDC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1F554F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C92CF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67, 26.91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CF0A7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43, 26.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D2934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4, 12.56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8451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9, 12.26</w:t>
            </w:r>
          </w:p>
        </w:tc>
      </w:tr>
      <w:tr w:rsidR="00974617" w:rsidRPr="00974617" w14:paraId="0448A731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54308D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: Semi-skilled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B7431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7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950C5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082B5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8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2B2F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7</w:t>
            </w:r>
          </w:p>
        </w:tc>
      </w:tr>
      <w:tr w:rsidR="00974617" w:rsidRPr="00974617" w14:paraId="3369F6E3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242C72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DE565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9, 9.06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A4271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5, 8.6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7CA07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2, 7.9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5639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7, 7.47</w:t>
            </w:r>
          </w:p>
        </w:tc>
      </w:tr>
      <w:tr w:rsidR="00974617" w:rsidRPr="00974617" w14:paraId="53AC61C7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3313F4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: Unskilled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5648D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9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3507B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76F83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E0B8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</w:tr>
      <w:tr w:rsidR="00974617" w:rsidRPr="00974617" w14:paraId="109F6A2D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72FEA2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37CD3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, 4.14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C87D0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, 3.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71BC1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, 2.28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A18A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, 1.83</w:t>
            </w:r>
          </w:p>
        </w:tc>
      </w:tr>
      <w:tr w:rsidR="00974617" w:rsidRPr="00974617" w14:paraId="22E4DDB5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</w:tcBorders>
            <w:shd w:val="clear" w:color="auto" w:fill="auto"/>
            <w:hideMark/>
          </w:tcPr>
          <w:p w14:paraId="4EB8EEB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working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hideMark/>
          </w:tcPr>
          <w:p w14:paraId="27AB401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82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hideMark/>
          </w:tcPr>
          <w:p w14:paraId="6FC7A3F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2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58EA88E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78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38940DD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00</w:t>
            </w:r>
          </w:p>
        </w:tc>
      </w:tr>
      <w:tr w:rsidR="00974617" w:rsidRPr="00974617" w14:paraId="7AECF045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11A3D5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6B05BF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23, 30.75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6C419D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7, 31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C215A6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90, 46.7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94F0F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04, 46.95</w:t>
            </w:r>
          </w:p>
        </w:tc>
      </w:tr>
      <w:tr w:rsidR="00974617" w:rsidRPr="00974617" w14:paraId="3A1B666D" w14:textId="77777777" w:rsidTr="006C738C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6ECA7E4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S-SEC (occupational complexity) 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95B435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D32F01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632796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6746F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74617" w:rsidRPr="00974617" w14:paraId="47A29094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835298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er managerial. administrative, and prof.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8625C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50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6372E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3B98D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3BEF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7</w:t>
            </w:r>
          </w:p>
        </w:tc>
      </w:tr>
      <w:tr w:rsidR="00974617" w:rsidRPr="00974617" w14:paraId="5B6E4C6D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2915F1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FA310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61, 22.75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3899E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44, 22.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765A5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5, 4.5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4806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9, 4.44</w:t>
            </w:r>
          </w:p>
        </w:tc>
      </w:tr>
      <w:tr w:rsidR="00974617" w:rsidRPr="00974617" w14:paraId="4769CE5D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</w:tcBorders>
            <w:shd w:val="clear" w:color="auto" w:fill="auto"/>
            <w:hideMark/>
          </w:tcPr>
          <w:p w14:paraId="3176D21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managerial. administrative, and prof.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hideMark/>
          </w:tcPr>
          <w:p w14:paraId="36672DD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16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hideMark/>
          </w:tcPr>
          <w:p w14:paraId="2F56C81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2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2F4696D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30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421554F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29</w:t>
            </w:r>
          </w:p>
        </w:tc>
      </w:tr>
      <w:tr w:rsidR="00974617" w:rsidRPr="00974617" w14:paraId="66F00FC6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</w:tcBorders>
            <w:shd w:val="clear" w:color="auto" w:fill="auto"/>
            <w:hideMark/>
          </w:tcPr>
          <w:p w14:paraId="411EB3E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hideMark/>
          </w:tcPr>
          <w:p w14:paraId="51E98BC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05, 25.62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hideMark/>
          </w:tcPr>
          <w:p w14:paraId="07A319D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92, 25.4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172440A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7, 30.78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4D1FD5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93, 20.64</w:t>
            </w:r>
          </w:p>
        </w:tc>
      </w:tr>
      <w:tr w:rsidR="00974617" w:rsidRPr="00974617" w14:paraId="50939A74" w14:textId="77777777" w:rsidTr="006C738C">
        <w:trPr>
          <w:trHeight w:val="300"/>
        </w:trPr>
        <w:tc>
          <w:tcPr>
            <w:tcW w:w="4260" w:type="dxa"/>
            <w:tcBorders>
              <w:left w:val="nil"/>
            </w:tcBorders>
            <w:shd w:val="clear" w:color="auto" w:fill="auto"/>
            <w:hideMark/>
          </w:tcPr>
          <w:p w14:paraId="229A08B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mediate</w:t>
            </w:r>
          </w:p>
        </w:tc>
        <w:tc>
          <w:tcPr>
            <w:tcW w:w="1660" w:type="dxa"/>
            <w:shd w:val="clear" w:color="auto" w:fill="auto"/>
            <w:hideMark/>
          </w:tcPr>
          <w:p w14:paraId="0A4DB3B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1</w:t>
            </w:r>
          </w:p>
        </w:tc>
        <w:tc>
          <w:tcPr>
            <w:tcW w:w="1593" w:type="dxa"/>
            <w:shd w:val="clear" w:color="auto" w:fill="auto"/>
            <w:noWrap/>
            <w:hideMark/>
          </w:tcPr>
          <w:p w14:paraId="61F36B4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2</w:t>
            </w:r>
          </w:p>
        </w:tc>
        <w:tc>
          <w:tcPr>
            <w:tcW w:w="1701" w:type="dxa"/>
            <w:shd w:val="clear" w:color="auto" w:fill="auto"/>
            <w:hideMark/>
          </w:tcPr>
          <w:p w14:paraId="5266BAA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2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hideMark/>
          </w:tcPr>
          <w:p w14:paraId="4A12DC2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61</w:t>
            </w:r>
          </w:p>
        </w:tc>
      </w:tr>
      <w:tr w:rsidR="00974617" w:rsidRPr="00974617" w14:paraId="08F9FF8E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</w:tcBorders>
            <w:shd w:val="clear" w:color="auto" w:fill="auto"/>
            <w:hideMark/>
          </w:tcPr>
          <w:p w14:paraId="4999446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hideMark/>
          </w:tcPr>
          <w:p w14:paraId="17E1413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1, 8.67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hideMark/>
          </w:tcPr>
          <w:p w14:paraId="378EA34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6, 8.3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7619E62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51, 28.24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A9E60F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5, 27.98</w:t>
            </w:r>
          </w:p>
        </w:tc>
      </w:tr>
      <w:tr w:rsidR="00974617" w:rsidRPr="00974617" w14:paraId="58ECF400" w14:textId="77777777" w:rsidTr="006C738C">
        <w:trPr>
          <w:trHeight w:val="300"/>
        </w:trPr>
        <w:tc>
          <w:tcPr>
            <w:tcW w:w="4260" w:type="dxa"/>
            <w:tcBorders>
              <w:left w:val="nil"/>
            </w:tcBorders>
            <w:shd w:val="clear" w:color="auto" w:fill="auto"/>
            <w:hideMark/>
          </w:tcPr>
          <w:p w14:paraId="79CDA3A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all employers and own account workers</w:t>
            </w:r>
          </w:p>
        </w:tc>
        <w:tc>
          <w:tcPr>
            <w:tcW w:w="1660" w:type="dxa"/>
            <w:shd w:val="clear" w:color="auto" w:fill="auto"/>
            <w:hideMark/>
          </w:tcPr>
          <w:p w14:paraId="610D33C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88</w:t>
            </w:r>
          </w:p>
        </w:tc>
        <w:tc>
          <w:tcPr>
            <w:tcW w:w="1593" w:type="dxa"/>
            <w:shd w:val="clear" w:color="auto" w:fill="auto"/>
            <w:noWrap/>
            <w:hideMark/>
          </w:tcPr>
          <w:p w14:paraId="52887D4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81</w:t>
            </w:r>
          </w:p>
        </w:tc>
        <w:tc>
          <w:tcPr>
            <w:tcW w:w="1701" w:type="dxa"/>
            <w:shd w:val="clear" w:color="auto" w:fill="auto"/>
            <w:hideMark/>
          </w:tcPr>
          <w:p w14:paraId="593C30F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56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hideMark/>
          </w:tcPr>
          <w:p w14:paraId="75304C5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55</w:t>
            </w:r>
          </w:p>
        </w:tc>
      </w:tr>
      <w:tr w:rsidR="00974617" w:rsidRPr="00974617" w14:paraId="33BEC0D3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</w:tcBorders>
            <w:shd w:val="clear" w:color="auto" w:fill="auto"/>
            <w:hideMark/>
          </w:tcPr>
          <w:p w14:paraId="15599AE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hideMark/>
          </w:tcPr>
          <w:p w14:paraId="2998C09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79, 23.39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hideMark/>
          </w:tcPr>
          <w:p w14:paraId="6421934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52, 23.0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771B377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9, 13.22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A2BF76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5, 12.94</w:t>
            </w:r>
          </w:p>
        </w:tc>
      </w:tr>
      <w:tr w:rsidR="00974617" w:rsidRPr="00974617" w14:paraId="064687AF" w14:textId="77777777" w:rsidTr="006C738C">
        <w:trPr>
          <w:trHeight w:val="300"/>
        </w:trPr>
        <w:tc>
          <w:tcPr>
            <w:tcW w:w="4260" w:type="dxa"/>
            <w:tcBorders>
              <w:left w:val="nil"/>
            </w:tcBorders>
            <w:shd w:val="clear" w:color="auto" w:fill="auto"/>
            <w:hideMark/>
          </w:tcPr>
          <w:p w14:paraId="37F81E0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supervisory and technical workers</w:t>
            </w:r>
          </w:p>
        </w:tc>
        <w:tc>
          <w:tcPr>
            <w:tcW w:w="1660" w:type="dxa"/>
            <w:shd w:val="clear" w:color="auto" w:fill="auto"/>
            <w:hideMark/>
          </w:tcPr>
          <w:p w14:paraId="44A5591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8</w:t>
            </w:r>
          </w:p>
        </w:tc>
        <w:tc>
          <w:tcPr>
            <w:tcW w:w="1593" w:type="dxa"/>
            <w:shd w:val="clear" w:color="auto" w:fill="auto"/>
            <w:noWrap/>
            <w:hideMark/>
          </w:tcPr>
          <w:p w14:paraId="1657EA6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9</w:t>
            </w:r>
          </w:p>
        </w:tc>
        <w:tc>
          <w:tcPr>
            <w:tcW w:w="1701" w:type="dxa"/>
            <w:shd w:val="clear" w:color="auto" w:fill="auto"/>
            <w:hideMark/>
          </w:tcPr>
          <w:p w14:paraId="45C82E7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7</w:t>
            </w:r>
          </w:p>
        </w:tc>
        <w:tc>
          <w:tcPr>
            <w:tcW w:w="1559" w:type="dxa"/>
            <w:tcBorders>
              <w:right w:val="nil"/>
            </w:tcBorders>
            <w:shd w:val="clear" w:color="auto" w:fill="auto"/>
            <w:noWrap/>
            <w:hideMark/>
          </w:tcPr>
          <w:p w14:paraId="2BAC265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9</w:t>
            </w:r>
          </w:p>
        </w:tc>
      </w:tr>
      <w:tr w:rsidR="00974617" w:rsidRPr="00974617" w14:paraId="49A7EA59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</w:tcBorders>
            <w:shd w:val="clear" w:color="auto" w:fill="auto"/>
            <w:hideMark/>
          </w:tcPr>
          <w:p w14:paraId="5ACFF60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hideMark/>
          </w:tcPr>
          <w:p w14:paraId="771E3FE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1, 12/63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hideMark/>
          </w:tcPr>
          <w:p w14:paraId="5E85BD0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5, 12.3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4BB1C68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4, 4.81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7E1A151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9, 4.48</w:t>
            </w:r>
          </w:p>
        </w:tc>
      </w:tr>
      <w:tr w:rsidR="00974617" w:rsidRPr="00974617" w14:paraId="643D8F2A" w14:textId="77777777" w:rsidTr="006C738C">
        <w:trPr>
          <w:trHeight w:val="300"/>
        </w:trPr>
        <w:tc>
          <w:tcPr>
            <w:tcW w:w="4260" w:type="dxa"/>
            <w:tcBorders>
              <w:left w:val="nil"/>
              <w:bottom w:val="nil"/>
            </w:tcBorders>
            <w:shd w:val="clear" w:color="auto" w:fill="auto"/>
            <w:hideMark/>
          </w:tcPr>
          <w:p w14:paraId="49D62DD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mi-routine</w:t>
            </w:r>
          </w:p>
        </w:tc>
        <w:tc>
          <w:tcPr>
            <w:tcW w:w="1660" w:type="dxa"/>
            <w:tcBorders>
              <w:bottom w:val="nil"/>
            </w:tcBorders>
            <w:shd w:val="clear" w:color="auto" w:fill="auto"/>
            <w:hideMark/>
          </w:tcPr>
          <w:p w14:paraId="38A8DB2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14</w:t>
            </w:r>
          </w:p>
        </w:tc>
        <w:tc>
          <w:tcPr>
            <w:tcW w:w="1593" w:type="dxa"/>
            <w:tcBorders>
              <w:bottom w:val="nil"/>
            </w:tcBorders>
            <w:shd w:val="clear" w:color="auto" w:fill="auto"/>
            <w:noWrap/>
            <w:hideMark/>
          </w:tcPr>
          <w:p w14:paraId="40EC6FC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1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hideMark/>
          </w:tcPr>
          <w:p w14:paraId="49886AB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46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11722D3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42</w:t>
            </w:r>
          </w:p>
        </w:tc>
      </w:tr>
      <w:tr w:rsidR="00974617" w:rsidRPr="00974617" w14:paraId="0E6BAB50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8AA259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70B17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1, 14.14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5561D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1, 13.7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96A09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9, 24.89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B788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17, 24.67</w:t>
            </w:r>
          </w:p>
        </w:tc>
      </w:tr>
      <w:tr w:rsidR="00974617" w:rsidRPr="00974617" w14:paraId="64F73F5E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</w:tcBorders>
            <w:shd w:val="clear" w:color="auto" w:fill="auto"/>
            <w:hideMark/>
          </w:tcPr>
          <w:p w14:paraId="5397CE7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utine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hideMark/>
          </w:tcPr>
          <w:p w14:paraId="01D9749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14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hideMark/>
          </w:tcPr>
          <w:p w14:paraId="0E5B97C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1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6AD9B67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3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3D39943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8</w:t>
            </w:r>
          </w:p>
        </w:tc>
      </w:tr>
      <w:tr w:rsidR="00974617" w:rsidRPr="00974617" w14:paraId="18C92D74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C46E6F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718830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4, 14.09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686F6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1, 13.8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B86888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9, 12.4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3163A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9, 12.27</w:t>
            </w:r>
          </w:p>
        </w:tc>
      </w:tr>
      <w:tr w:rsidR="00974617" w:rsidRPr="00974617" w14:paraId="2F81A5A1" w14:textId="77777777" w:rsidTr="006C738C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78E1739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eart problems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C1B438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CFAD21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D5A5E7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E62E0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74617" w:rsidRPr="00974617" w14:paraId="204D1099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BBBE37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 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11F4C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44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E7E74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A18EF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05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5E48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20</w:t>
            </w:r>
          </w:p>
        </w:tc>
      </w:tr>
      <w:tr w:rsidR="00974617" w:rsidRPr="00974617" w14:paraId="137CEBD5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782733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8B7A5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54, 78.96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E2637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27, 78.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0F3EE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41, 78.3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DCA7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75, 77.66</w:t>
            </w:r>
          </w:p>
        </w:tc>
      </w:tr>
      <w:tr w:rsidR="00974617" w:rsidRPr="00974617" w14:paraId="62428FFF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</w:tcBorders>
            <w:shd w:val="clear" w:color="auto" w:fill="auto"/>
            <w:hideMark/>
          </w:tcPr>
          <w:p w14:paraId="3A70117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hideMark/>
          </w:tcPr>
          <w:p w14:paraId="785BAA5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6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hideMark/>
          </w:tcPr>
          <w:p w14:paraId="6FA2EC2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0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584B5E1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95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E64F61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80</w:t>
            </w:r>
          </w:p>
        </w:tc>
      </w:tr>
      <w:tr w:rsidR="00974617" w:rsidRPr="00974617" w14:paraId="741960D8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E9B253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0EEB6C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04, 28.46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E77C7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7, 28.7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B9E983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63, 28.5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2CF5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34, 29.25</w:t>
            </w:r>
          </w:p>
        </w:tc>
      </w:tr>
      <w:tr w:rsidR="00974617" w:rsidRPr="00974617" w14:paraId="57DB0A1F" w14:textId="77777777" w:rsidTr="006C738C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0CA544A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ypertension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B4813E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72FB50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C414F1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834AD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74617" w:rsidRPr="00974617" w14:paraId="0B21A89A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920364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 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D02F8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73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BBCB5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74DA7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03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EE05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38</w:t>
            </w:r>
          </w:p>
        </w:tc>
      </w:tr>
      <w:tr w:rsidR="00974617" w:rsidRPr="00974617" w14:paraId="02ECD1CE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54DCF9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20F3A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56, 67.70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2FF87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63, 67.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5B491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11, 67.78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0C89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56, 67.21</w:t>
            </w:r>
          </w:p>
        </w:tc>
      </w:tr>
      <w:tr w:rsidR="00974617" w:rsidRPr="00974617" w14:paraId="3C8242B7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</w:tcBorders>
            <w:shd w:val="clear" w:color="auto" w:fill="auto"/>
            <w:hideMark/>
          </w:tcPr>
          <w:p w14:paraId="52398A1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hideMark/>
          </w:tcPr>
          <w:p w14:paraId="0473DF1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27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hideMark/>
          </w:tcPr>
          <w:p w14:paraId="6C4339F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3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6A12CDA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97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E6890A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62</w:t>
            </w:r>
          </w:p>
        </w:tc>
      </w:tr>
      <w:tr w:rsidR="00974617" w:rsidRPr="00974617" w14:paraId="1394F0B2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C463D9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DB6E01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30, 40.44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C0B35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31, 40.3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AAD05A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22, 39.8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BE5A2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79, 40.44</w:t>
            </w:r>
          </w:p>
        </w:tc>
      </w:tr>
      <w:tr w:rsidR="00974617" w:rsidRPr="00974617" w14:paraId="15F63EBC" w14:textId="77777777" w:rsidTr="006C738C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53E2996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BP (adjusted)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724F6B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.35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019979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.3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0D9057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.5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B2C9D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.58</w:t>
            </w:r>
          </w:p>
        </w:tc>
      </w:tr>
      <w:tr w:rsidR="00974617" w:rsidRPr="00974617" w14:paraId="6410FDB5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2D16F1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79E9E90" w14:textId="471E48A4" w:rsidR="00974617" w:rsidRPr="00974617" w:rsidRDefault="009F7D2F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</w:t>
            </w:r>
            <w:r w:rsidR="00974617"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77, 144.93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35EDC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.77, 144.9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EEFC19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4.04, 137.0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3611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4.10, 137.06</w:t>
            </w:r>
          </w:p>
        </w:tc>
      </w:tr>
      <w:tr w:rsidR="00974617" w:rsidRPr="00974617" w14:paraId="1EEE3E50" w14:textId="77777777" w:rsidTr="006C738C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7AE1EBB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EV</w:t>
            </w: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81D631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7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7024E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B43A14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3</w:t>
            </w: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9017C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2</w:t>
            </w:r>
          </w:p>
        </w:tc>
      </w:tr>
      <w:tr w:rsidR="00974617" w:rsidRPr="00974617" w14:paraId="470F9C07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4D93BE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CDD147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1, 3.12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68095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0, 3.1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A3BAAE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0, 2.1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17EDE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9, 2.16</w:t>
            </w:r>
          </w:p>
        </w:tc>
      </w:tr>
      <w:tr w:rsidR="00974617" w:rsidRPr="00974617" w14:paraId="34CDF1E2" w14:textId="77777777" w:rsidTr="006C738C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3CE186D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MI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2FEDF3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2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C522A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CF684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9</w:t>
            </w: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0B00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45</w:t>
            </w:r>
          </w:p>
        </w:tc>
      </w:tr>
      <w:tr w:rsidR="00974617" w:rsidRPr="00974617" w14:paraId="7DC61080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BC52FC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6C807B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61, 28.24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2DBF5E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61, 28.2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B76832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5, 28.8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91506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9, 28.91</w:t>
            </w:r>
          </w:p>
        </w:tc>
      </w:tr>
      <w:tr w:rsidR="00974617" w:rsidRPr="00974617" w14:paraId="42ED6115" w14:textId="77777777" w:rsidTr="006C738C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3273E83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Mental health 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3A0B7F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4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BD34D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A2422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6</w:t>
            </w: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D1992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5</w:t>
            </w:r>
          </w:p>
        </w:tc>
      </w:tr>
      <w:tr w:rsidR="00974617" w:rsidRPr="00974617" w14:paraId="4AEFCD31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7B23C6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BC3B96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9, 2.00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AC353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9, 2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F81D9B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1, 3.2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8B1D4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0, 3.20</w:t>
            </w:r>
          </w:p>
        </w:tc>
      </w:tr>
      <w:tr w:rsidR="00974617" w:rsidRPr="00974617" w14:paraId="54D1B7A7" w14:textId="77777777" w:rsidTr="006C738C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6C9FAFC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moking (pack years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5287E5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1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83262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8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B5C2EA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5</w:t>
            </w: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7710F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3</w:t>
            </w:r>
          </w:p>
        </w:tc>
      </w:tr>
      <w:tr w:rsidR="00974617" w:rsidRPr="00974617" w14:paraId="363F2093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C7F742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098115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46, 14.56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DE75F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0, 14.3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560A7D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3, 11.1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141A3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5, 11.00</w:t>
            </w:r>
          </w:p>
        </w:tc>
      </w:tr>
      <w:tr w:rsidR="00974617" w:rsidRPr="00974617" w14:paraId="597F976D" w14:textId="77777777" w:rsidTr="006C738C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2ED18AD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hysical activity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7C7E8A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34BE9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17F4BC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8A738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74617" w:rsidRPr="00974617" w14:paraId="1312D7A4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EE1269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: Inactive (all ages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919BD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33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1430B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9CC8F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63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5D32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73</w:t>
            </w:r>
          </w:p>
        </w:tc>
      </w:tr>
      <w:tr w:rsidR="00974617" w:rsidRPr="00974617" w14:paraId="4DF5DE79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4E758D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47F4A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02, 27.00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81FF5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31, 27.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2C8CE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23, 32.28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783BD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14, 32.32</w:t>
            </w:r>
          </w:p>
        </w:tc>
      </w:tr>
      <w:tr w:rsidR="00974617" w:rsidRPr="00974617" w14:paraId="5B9EA48D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C64A8B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: Inactive/ low activity (all ages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A854E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42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CD402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22570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0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293D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31</w:t>
            </w:r>
          </w:p>
        </w:tc>
      </w:tr>
      <w:tr w:rsidR="00974617" w:rsidRPr="00974617" w14:paraId="510DEBBC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01BA25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2EE93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94, 31.21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B6FE6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70, 31.4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4AEAF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60, 34.76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50A6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62, 35.00</w:t>
            </w:r>
          </w:p>
        </w:tc>
      </w:tr>
      <w:tr w:rsidR="00974617" w:rsidRPr="00974617" w14:paraId="20FAF266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E1979F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: Low - moderate activity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68DD6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19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03C9F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67A5A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0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AD5D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58</w:t>
            </w:r>
          </w:p>
        </w:tc>
      </w:tr>
      <w:tr w:rsidR="00974617" w:rsidRPr="00974617" w14:paraId="4247A89C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632039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C10EE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82, 29.86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65733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11, 28.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028AE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11, 24.25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8A6E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43, 23.73</w:t>
            </w:r>
          </w:p>
        </w:tc>
      </w:tr>
      <w:tr w:rsidR="00974617" w:rsidRPr="00974617" w14:paraId="559181EB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21C479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: Moderate activity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F3E47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3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909D4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EF2DF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3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285B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0</w:t>
            </w:r>
          </w:p>
        </w:tc>
      </w:tr>
      <w:tr w:rsidR="00974617" w:rsidRPr="00974617" w14:paraId="3C8EFCE6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A32018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71FDE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1, 18.90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272B1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3, 20.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ABE70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61, 16.85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B6FD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2, 17.48</w:t>
            </w:r>
          </w:p>
        </w:tc>
      </w:tr>
      <w:tr w:rsidR="00974617" w:rsidRPr="00974617" w14:paraId="19DE9CFE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</w:tcBorders>
            <w:shd w:val="clear" w:color="auto" w:fill="auto"/>
            <w:hideMark/>
          </w:tcPr>
          <w:p w14:paraId="5488E35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: High activity (all ages)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hideMark/>
          </w:tcPr>
          <w:p w14:paraId="2285532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3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hideMark/>
          </w:tcPr>
          <w:p w14:paraId="6FD39F8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249C369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7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17E7276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7</w:t>
            </w:r>
          </w:p>
        </w:tc>
      </w:tr>
      <w:tr w:rsidR="00974617" w:rsidRPr="00974617" w14:paraId="738486EF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C396D3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21F2ED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7, 9.58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53FA5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1, 8.6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DB7C37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9, 7.2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D22FE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2, 6.33</w:t>
            </w:r>
          </w:p>
        </w:tc>
      </w:tr>
      <w:tr w:rsidR="00974617" w:rsidRPr="00974617" w14:paraId="54CDA48D" w14:textId="77777777" w:rsidTr="006C738C">
        <w:trPr>
          <w:trHeight w:val="300"/>
        </w:trPr>
        <w:tc>
          <w:tcPr>
            <w:tcW w:w="42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3E396CB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ocial activity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C0DA0D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1E066E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8D9272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BFDEA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74617" w:rsidRPr="00974617" w14:paraId="3CD26949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02EA70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activities/ month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CB011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33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F60D9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74878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02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094A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9</w:t>
            </w:r>
          </w:p>
        </w:tc>
      </w:tr>
      <w:tr w:rsidR="00974617" w:rsidRPr="00974617" w14:paraId="711CF6DF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F1DE0F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4C926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81, 28.23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98C96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86, 28.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72CA9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75, 26.64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38EE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35, 26.94</w:t>
            </w:r>
          </w:p>
        </w:tc>
      </w:tr>
      <w:tr w:rsidR="00974617" w:rsidRPr="00974617" w14:paraId="6854A881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F37BE7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activity/ month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94072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3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E2FDC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2E348C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4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2D1B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16</w:t>
            </w:r>
          </w:p>
        </w:tc>
      </w:tr>
      <w:tr w:rsidR="00974617" w:rsidRPr="00974617" w14:paraId="3A217CC5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2D1583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314F4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65, 31.27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BA4953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53, 31.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9BF7C0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76, 27.66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C71AB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71, 27.61</w:t>
            </w:r>
          </w:p>
        </w:tc>
      </w:tr>
      <w:tr w:rsidR="00974617" w:rsidRPr="00974617" w14:paraId="59890169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1BC6EA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activities/ month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ECE0E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92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7C72D4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4E0D5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4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3037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21</w:t>
            </w:r>
          </w:p>
        </w:tc>
      </w:tr>
      <w:tr w:rsidR="00974617" w:rsidRPr="00974617" w14:paraId="15F5CA8A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8080BC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B8F469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55, 27.66</w:t>
            </w:r>
          </w:p>
        </w:tc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854A9E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22, 27.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8C6D82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29, 25.8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1F37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93, 25.50</w:t>
            </w:r>
          </w:p>
        </w:tc>
      </w:tr>
      <w:tr w:rsidR="00974617" w:rsidRPr="00974617" w14:paraId="02089658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</w:tcBorders>
            <w:shd w:val="clear" w:color="auto" w:fill="auto"/>
            <w:hideMark/>
          </w:tcPr>
          <w:p w14:paraId="1167CD5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activities/ month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hideMark/>
          </w:tcPr>
          <w:p w14:paraId="563DB888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45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hideMark/>
          </w:tcPr>
          <w:p w14:paraId="18DD142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2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745AA80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54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4EC2307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14</w:t>
            </w:r>
          </w:p>
        </w:tc>
      </w:tr>
      <w:tr w:rsidR="00974617" w:rsidRPr="00974617" w14:paraId="7D59A68B" w14:textId="77777777" w:rsidTr="006C738C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7C566F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0C971A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9, 28.09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0D8275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82, 27.7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529D51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08, 34.2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6A0BF6" w14:textId="77777777" w:rsidR="00974617" w:rsidRPr="00974617" w:rsidRDefault="00974617" w:rsidP="006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46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60, 33.69</w:t>
            </w:r>
          </w:p>
        </w:tc>
      </w:tr>
    </w:tbl>
    <w:p w14:paraId="73571BF4" w14:textId="77777777" w:rsidR="00974617" w:rsidRDefault="00974617"/>
    <w:sectPr w:rsidR="00974617" w:rsidSect="009746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617"/>
    <w:rsid w:val="003A102E"/>
    <w:rsid w:val="006C738C"/>
    <w:rsid w:val="007339B8"/>
    <w:rsid w:val="00960AA6"/>
    <w:rsid w:val="00974617"/>
    <w:rsid w:val="009F7D2F"/>
    <w:rsid w:val="00A916CA"/>
    <w:rsid w:val="00AB3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B9834"/>
  <w15:chartTrackingRefBased/>
  <w15:docId w15:val="{03F9F77A-10B3-4568-B14C-EAC35CA90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4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883</Words>
  <Characters>5035</Characters>
  <Application>Microsoft Office Word</Application>
  <DocSecurity>0</DocSecurity>
  <Lines>41</Lines>
  <Paragraphs>11</Paragraphs>
  <ScaleCrop>false</ScaleCrop>
  <Company/>
  <LinksUpToDate>false</LinksUpToDate>
  <CharactersWithSpaces>5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zer, Aly</dc:creator>
  <cp:keywords/>
  <dc:description/>
  <cp:lastModifiedBy>Sizer, Alison</cp:lastModifiedBy>
  <cp:revision>5</cp:revision>
  <dcterms:created xsi:type="dcterms:W3CDTF">2024-05-23T14:39:00Z</dcterms:created>
  <dcterms:modified xsi:type="dcterms:W3CDTF">2024-05-23T15:17:00Z</dcterms:modified>
</cp:coreProperties>
</file>